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DFF" w:rsidRDefault="00704FD0" w:rsidP="00CE3DFF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dditional file</w:t>
      </w:r>
      <w:bookmarkStart w:id="0" w:name="_GoBack"/>
      <w:bookmarkEnd w:id="0"/>
      <w:r w:rsidR="00CE3DFF">
        <w:rPr>
          <w:rFonts w:ascii="Times New Roman" w:eastAsia="Times New Roman" w:hAnsi="Times New Roman" w:cs="Times New Roman"/>
          <w:color w:val="000000"/>
        </w:rPr>
        <w:t xml:space="preserve"> 2. </w:t>
      </w:r>
      <w:r w:rsidR="00CE3DFF">
        <w:rPr>
          <w:rFonts w:ascii="Times New Roman" w:hAnsi="Times New Roman" w:cs="Times New Roman"/>
        </w:rPr>
        <w:t>E-cigarette regulation profiles of 43 states*</w:t>
      </w:r>
    </w:p>
    <w:tbl>
      <w:tblPr>
        <w:tblStyle w:val="TableGrid"/>
        <w:tblW w:w="13893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16"/>
        <w:gridCol w:w="9332"/>
        <w:gridCol w:w="4245"/>
      </w:tblGrid>
      <w:tr w:rsidR="00CE3DFF" w:rsidTr="00CE3DFF"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DFF" w:rsidRDefault="00CE3DF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DFF" w:rsidRDefault="00CE3DF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files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3DFF" w:rsidRDefault="00CE3DF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tes</w:t>
            </w:r>
          </w:p>
          <w:p w:rsidR="00CE3DFF" w:rsidRDefault="00CE3DF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CE3DFF" w:rsidTr="00CE3DFF"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DFF" w:rsidRDefault="00CE3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M: States enforcing only a sale to minors ban  (n = 11)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, CA, CT, FL, GA, MS, NY, NC, SC, TX, WI</w:t>
            </w:r>
          </w:p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E3DFF" w:rsidTr="00CE3DFF"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DFF" w:rsidRDefault="00CE3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DFF" w:rsidRDefault="00CE3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M, UPM: States enforcing a sale to minors ban and prohibiting use of e-cigarette by minors (n = 11)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, ID, IN, KY, LA, MI, NE, OH, TN, WV, WY</w:t>
            </w:r>
          </w:p>
          <w:p w:rsidR="00CE3DFF" w:rsidRDefault="00CE3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FF" w:rsidTr="00CE3DFF"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DFF" w:rsidRDefault="00CE3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DFF" w:rsidRDefault="00CE3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M, UPL: States enforcing a sale to minors ban and prohibiting use in limited venues  (n = 7)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, CO, DC</w:t>
            </w:r>
            <w:r>
              <w:rPr>
                <w:rFonts w:ascii="Times New Roman" w:hAnsi="Times New Roman" w:cs="Times New Roman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DE, HI, MD, NH</w:t>
            </w:r>
          </w:p>
          <w:p w:rsidR="00CE3DFF" w:rsidRDefault="00CE3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FF" w:rsidTr="00CE3DFF"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DFF" w:rsidRDefault="00CE3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DFF" w:rsidRDefault="00CE3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M, UPM, UPL: States enforcing a sale to minors ban, prohibiting use by minors and in limited venues  (n = 6)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, OK, RI, SD, VA, WA</w:t>
            </w:r>
          </w:p>
          <w:p w:rsidR="00CE3DFF" w:rsidRDefault="00CE3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FF" w:rsidTr="00CE3DFF"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DFF" w:rsidRDefault="00CE3D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DFF" w:rsidRDefault="00CE3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C: States prohibiting use in indoor public spaces (i.e., workplaces, restaurants, bars) (n = 3)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, ND, UT</w:t>
            </w:r>
          </w:p>
          <w:p w:rsidR="00CE3DFF" w:rsidRDefault="00CE3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DFF" w:rsidTr="00CE3DFF"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s using varied mix of regulations (n = 5)</w:t>
            </w: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  <w:t>IL, IA, MN, OR, VT</w:t>
            </w:r>
          </w:p>
          <w:p w:rsidR="00CE3DFF" w:rsidRDefault="00CE3DFF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CE3DFF" w:rsidTr="00CE3DFF"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/>
              </w:rPr>
            </w:pPr>
          </w:p>
        </w:tc>
        <w:tc>
          <w:tcPr>
            <w:tcW w:w="9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CE3DFF" w:rsidRDefault="00CE3DF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states with enacted or signed regulations</w:t>
            </w:r>
          </w:p>
          <w:p w:rsidR="00CE3DFF" w:rsidRDefault="00CE3DF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E3DFF" w:rsidRDefault="00CE3DFF" w:rsidP="00CE3DFF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Includes only states with enacted and signed regulations.  MA has thus been excluded. </w:t>
      </w:r>
    </w:p>
    <w:p w:rsidR="00CE3DFF" w:rsidRDefault="00CE3DFF" w:rsidP="00CE3DFF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</w:rPr>
        <w:t>†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C only prohibits e-cigarette use in limited venues.</w:t>
      </w:r>
    </w:p>
    <w:p w:rsidR="00CE3DFF" w:rsidRDefault="00CE3DFF" w:rsidP="00CE3DFF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CE3DFF" w:rsidRDefault="00CE3DFF" w:rsidP="00CE3DFF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 SBM = Sale to minors ban, UPC = use prohibited comprehensively in indoor public places, UPL = use prohibited in limited venues, UPM = use by minors prohibited.</w:t>
      </w:r>
    </w:p>
    <w:p w:rsidR="00CE3DFF" w:rsidRDefault="00CE3DFF" w:rsidP="00CE3DFF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CE3DFF" w:rsidRDefault="00CE3DFF" w:rsidP="00CE3DFF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tate Abbreviations: AZ = Arizona, AL = Alabama, AR = Arkansas, CA =  California, CO = Colorado, CT = Connecticut, DC = District of Columbia, DE = Delaware, FL = Florida, GA = Georgia, HI = Hawaii, ID = Idaho, IL = Illinois, IA = Iowa, IN = Indiana,  KS = Kansas, KY = Kentucky, LA = Louisiana, MD = Maryland, MI = Michigan, MN = Minnesota, MS = Mississippi, NE = Nebraska, NH = New Hampshire, NJ = New Jersey, New Mexico, NY = New York, NC = North Carolina, ND = North Dakota, OH = Ohio, OK = Oklahoma, OR = Oregon, Pennsylvania, RI = Rhode Island, SC = South Carolina, SD = South Dakota, TN = Tennessee, TX = Texas, UT = Utah, VT = Vermont, VA = Virginia, WA = Washington, WV = West Virginia, WI = Wisconsin, WY = Wyoming.</w:t>
      </w:r>
    </w:p>
    <w:p w:rsidR="00410D54" w:rsidRDefault="00410D54"/>
    <w:sectPr w:rsidR="00410D54" w:rsidSect="00CE3DF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3DFF"/>
    <w:rsid w:val="00410D54"/>
    <w:rsid w:val="005D5EED"/>
    <w:rsid w:val="00704FD0"/>
    <w:rsid w:val="00AF722E"/>
    <w:rsid w:val="00CE3D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DFF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DFF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DF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34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Franck</dc:creator>
  <cp:lastModifiedBy>wdesales</cp:lastModifiedBy>
  <cp:revision>3</cp:revision>
  <dcterms:created xsi:type="dcterms:W3CDTF">2015-04-28T18:50:00Z</dcterms:created>
  <dcterms:modified xsi:type="dcterms:W3CDTF">2015-05-30T13:03:00Z</dcterms:modified>
</cp:coreProperties>
</file>